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779" w:rsidRPr="00AF478A" w:rsidRDefault="00F55779" w:rsidP="00F5577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F478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AF478A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AF47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F478A">
        <w:rPr>
          <w:rFonts w:ascii="Times New Roman" w:hAnsi="Times New Roman" w:cs="Times New Roman"/>
          <w:sz w:val="24"/>
          <w:szCs w:val="24"/>
        </w:rPr>
        <w:t>Proportion (n) of children who hated loud noises at age 13 according to features of their grandparents.</w:t>
      </w:r>
      <w:proofErr w:type="gramEnd"/>
      <w:r w:rsidRPr="00AF478A">
        <w:rPr>
          <w:rFonts w:ascii="Times New Roman" w:hAnsi="Times New Roman" w:cs="Times New Roman"/>
          <w:sz w:val="24"/>
          <w:szCs w:val="24"/>
        </w:rPr>
        <w:t xml:space="preserve"> [P values &lt;0.10 are in bold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55779" w:rsidRPr="00AF478A" w:rsidTr="00225E8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GM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GF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GM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GF</w:t>
            </w:r>
          </w:p>
        </w:tc>
      </w:tr>
      <w:tr w:rsidR="00F55779" w:rsidRPr="00AF478A" w:rsidTr="00225E84">
        <w:tc>
          <w:tcPr>
            <w:tcW w:w="1803" w:type="dxa"/>
            <w:tcBorders>
              <w:top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Year of birth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re 1925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66% (42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52% (70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8.04% (53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7.32% (75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25-192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86% (50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7.05% (73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85% (39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79% (51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30-1934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54% (71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28% (68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92% (52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70% (44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35-193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44% (77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09% (61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39% (47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.93% (30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40-1944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00% (56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.64% (35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76% (31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.89% (15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45+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.98%(38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34% (21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94% (5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.48% (3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06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742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737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604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3606" w:type="dxa"/>
            <w:gridSpan w:val="2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Ethnic background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53% (356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51% (353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56% (290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55% (288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38% (9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35% (10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82% (6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96% (8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91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532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512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301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78% (181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89% (165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59% (150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93% (145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05% (116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83% (115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00% (88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70% (97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050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774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147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149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Ever smoked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24% (179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26% (248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16% (150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50% (212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85% (175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16% (100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23% (149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54% (71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93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408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33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302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944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3606" w:type="dxa"/>
            <w:gridSpan w:val="2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ge at birth of parent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&lt;25 years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64% (121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17% (55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.73% (72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.01% (31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46% (174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64% (189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91% (146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64% (149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5+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54% (48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33% (84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7.89% (49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68% (75)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06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742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615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437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45% (116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70% (55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62% (252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26% (68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611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110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3606" w:type="dxa"/>
            <w:gridSpan w:val="2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Smoked prenatally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26% (115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.65% (97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.65% (237)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30% (201)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383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279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79" w:rsidRPr="00AF478A" w:rsidTr="00225E84"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803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804" w:type="dxa"/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F55779" w:rsidRPr="00AF478A" w:rsidTr="00225E84">
        <w:tc>
          <w:tcPr>
            <w:tcW w:w="1803" w:type="dxa"/>
            <w:tcBorders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5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9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F55779" w:rsidRPr="00AF478A" w:rsidRDefault="00F55779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4</w:t>
            </w:r>
          </w:p>
        </w:tc>
      </w:tr>
    </w:tbl>
    <w:p w:rsidR="00F55779" w:rsidRPr="00AF478A" w:rsidRDefault="00F55779" w:rsidP="00F55779">
      <w:pPr>
        <w:rPr>
          <w:rFonts w:ascii="Times New Roman" w:hAnsi="Times New Roman" w:cs="Times New Roman"/>
          <w:sz w:val="24"/>
          <w:szCs w:val="24"/>
        </w:rPr>
      </w:pPr>
    </w:p>
    <w:p w:rsidR="00F55779" w:rsidRPr="00AF478A" w:rsidRDefault="00F55779" w:rsidP="00F55779">
      <w:pPr>
        <w:rPr>
          <w:rFonts w:ascii="Times New Roman" w:hAnsi="Times New Roman" w:cs="Times New Roman"/>
          <w:sz w:val="24"/>
          <w:szCs w:val="24"/>
        </w:rPr>
      </w:pPr>
    </w:p>
    <w:p w:rsidR="0052244E" w:rsidRDefault="0052244E">
      <w:bookmarkStart w:id="0" w:name="_GoBack"/>
      <w:bookmarkEnd w:id="0"/>
    </w:p>
    <w:sectPr w:rsidR="00522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779"/>
    <w:rsid w:val="0052244E"/>
    <w:rsid w:val="00A273F5"/>
    <w:rsid w:val="00F5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7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7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0:47:00Z</dcterms:created>
  <dcterms:modified xsi:type="dcterms:W3CDTF">2020-02-15T10:47:00Z</dcterms:modified>
</cp:coreProperties>
</file>